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941" w:rsidRDefault="003C407E" w:rsidP="00095941">
      <w:pPr>
        <w:rPr>
          <w:rFonts w:ascii="Times New Roman" w:hAnsi="Times New Roman" w:cstheme="majorHAnsi"/>
          <w:lang w:val="en-US"/>
        </w:rPr>
      </w:pPr>
      <w:r w:rsidRPr="00095941">
        <w:rPr>
          <w:b/>
          <w:lang w:val="en-US"/>
        </w:rPr>
        <w:t>Supplementary table 1</w:t>
      </w:r>
      <w:r w:rsidR="00095941" w:rsidRPr="00095941">
        <w:rPr>
          <w:rFonts w:ascii="Times New Roman" w:hAnsi="Times New Roman" w:cstheme="majorHAnsi"/>
          <w:lang w:val="en-US"/>
        </w:rPr>
        <w:t xml:space="preserve"> </w:t>
      </w:r>
    </w:p>
    <w:p w:rsidR="00095941" w:rsidRPr="00095941" w:rsidRDefault="00095941">
      <w:pPr>
        <w:rPr>
          <w:rFonts w:ascii="Times New Roman" w:hAnsi="Times New Roman" w:cstheme="majorHAnsi"/>
          <w:lang w:val="en-US"/>
        </w:rPr>
      </w:pPr>
      <w:r w:rsidRPr="00095941">
        <w:rPr>
          <w:rFonts w:ascii="Times New Roman" w:hAnsi="Times New Roman" w:cstheme="majorHAnsi"/>
          <w:lang w:val="en-US"/>
        </w:rPr>
        <w:t xml:space="preserve">Accession numbers of </w:t>
      </w:r>
      <w:r w:rsidRPr="00095941">
        <w:rPr>
          <w:rFonts w:ascii="Times New Roman" w:hAnsi="Times New Roman" w:cstheme="majorHAnsi"/>
          <w:i/>
          <w:lang w:val="en-US"/>
        </w:rPr>
        <w:t>SPATULA/ ALCATRAZ</w:t>
      </w:r>
      <w:r w:rsidRPr="00095941">
        <w:rPr>
          <w:rFonts w:ascii="Times New Roman" w:hAnsi="Times New Roman" w:cstheme="majorHAnsi"/>
          <w:lang w:val="en-US"/>
        </w:rPr>
        <w:t xml:space="preserve"> </w:t>
      </w:r>
      <w:r w:rsidRPr="00095941">
        <w:rPr>
          <w:rFonts w:ascii="Times New Roman" w:hAnsi="Times New Roman" w:cstheme="majorHAnsi"/>
          <w:i/>
          <w:lang w:val="en-US"/>
        </w:rPr>
        <w:t xml:space="preserve">bHLH </w:t>
      </w:r>
      <w:r w:rsidRPr="00095941">
        <w:rPr>
          <w:rFonts w:ascii="Times New Roman" w:hAnsi="Times New Roman" w:cstheme="majorHAnsi"/>
          <w:lang w:val="en-US"/>
        </w:rPr>
        <w:t>transcription factors sequences used in this study.</w:t>
      </w:r>
      <w:r>
        <w:rPr>
          <w:rFonts w:ascii="Times New Roman" w:hAnsi="Times New Roman" w:cstheme="majorHAnsi"/>
          <w:lang w:val="en-US"/>
        </w:rPr>
        <w:t xml:space="preserve"> Most of these had been reported in Pabón-Mora et al 2014 (Supplementary table 3). New Accessions included here for the first time correspond to genbank numbers KY421362-KY421369.</w:t>
      </w:r>
    </w:p>
    <w:p w:rsidR="003C407E" w:rsidRPr="00095941" w:rsidRDefault="003C407E">
      <w:pPr>
        <w:rPr>
          <w:lang w:val="en-US"/>
        </w:rPr>
      </w:pPr>
    </w:p>
    <w:tbl>
      <w:tblPr>
        <w:tblW w:w="1065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11"/>
        <w:gridCol w:w="4287"/>
        <w:gridCol w:w="1670"/>
        <w:gridCol w:w="1882"/>
        <w:gridCol w:w="1707"/>
      </w:tblGrid>
      <w:tr w:rsidR="003C407E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Gymnosper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Gen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DataBas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Fokho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Fokienia hodginsii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(Dunn) A. Henry &amp; H.H. Thom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upress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UEVI-201172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Tetsp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Tetraclinis sp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upress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GDN-207038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Cymic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Cycas micholitzii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Dy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yca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XZUY-204974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Micte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  <w:t>Microcachrys tetragona (Hook.) Hook. 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odocarp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MHGD-2012087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336AA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Sunam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Sundacarpus amar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odocarp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KLGF-209208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3C407E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TortaS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Torreya taxifol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Tax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EFMS-2015503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3C407E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3C407E" w:rsidRPr="00797161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Basal Angiosper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Gen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DataBase</w:t>
            </w:r>
          </w:p>
        </w:tc>
      </w:tr>
      <w:tr w:rsidR="004336AA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mtri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mborella trichopod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Bail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mbor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URDJ-200409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Afim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ristolochia fimbriat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Cham. &amp; Schltd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ristoloch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4336AA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4336AA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us</w:t>
            </w:r>
            <w:r w:rsidR="003C407E"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can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  <w:t>Austrobaileya scandens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 xml:space="preserve"> C. T.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ustrobailey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FZJL-216477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sru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Ascarina rubricaulis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Sol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hloranth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WZFE-219430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3C407E" w:rsidRPr="003C407E" w:rsidRDefault="003C407E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SaglaS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Sarcandra glab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Chloranth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QSHQ-2009866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IllfloS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Illicium floridanum 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J. Ell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Illici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VZCI-2013034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Monoco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Gen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DataBas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LegiSPT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Lepidosperma gibsonii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Cyperaceae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WBIB-2064717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Hyp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Hypoxis decumbens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Hypoxi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6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Orma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  <w:t>Orchidantha maxillarioides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 xml:space="preserve"> (Ridl.) K. Schum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Low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LSKK-2019164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CatSP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Cattleya trianae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inden &amp; Rchb. 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rchi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7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CatSP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Cattleya trianae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inden &amp; Rchb. 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rchi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CatSP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Cattleya trianae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inden &amp; Rchb. 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rchi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OrsaSPT1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oaceae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LOC-Os06g0690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OrsaSPT2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oaceae</w:t>
            </w:r>
          </w:p>
        </w:tc>
        <w:tc>
          <w:tcPr>
            <w:tcW w:w="0" w:type="auto"/>
            <w:shd w:val="clear" w:color="auto" w:fill="auto"/>
            <w:noWrap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LOC-Os02g5614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SbiSP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Sorghum bicolor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(L.) Moen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o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Sb10g00450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SbiSP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Sorghum bicolor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(L.) Moen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o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Sb04g03645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ZemaSP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Zea mays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o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RMZM2G01734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ZemaSP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Zea mays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o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RMZM2G030744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48125B" w:rsidRPr="00797161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CO"/>
              </w:rPr>
            </w:pP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Basal Eudico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</w:tr>
      <w:tr w:rsidR="0048125B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lastRenderedPageBreak/>
              <w:t>Gen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48125B" w:rsidRPr="003C407E" w:rsidRDefault="0048125B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DataBas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AktriALC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Akebia trilobata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Lardizabalaceae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CCID-201015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rme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rgemone mexican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pave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IRAF-211186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BofrSP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Bocconia frutescens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paver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 </w:t>
            </w: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3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BofrSPT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Bocconia frutescens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paver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 </w:t>
            </w: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4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s-CO"/>
              </w:rPr>
              <w:t>BofrSPT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Bocconia frutescens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paver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 </w:t>
            </w: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KY421365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971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EscaSPT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Eschscholzia californica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apaveraceae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EVOD-2110824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PaseSPT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Papaver setigerum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apaveraceae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MLPX-2019231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Psom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Papaver somniferum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pave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RQNK-201922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qu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quilegia coerule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E. Ja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Ranuncu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quca-007-007-0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Core Eudico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s-CO"/>
              </w:rPr>
            </w:pP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Gene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DataBas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ssyA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sclepias syriac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sclepia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YADI-201402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ssy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sclepias syriac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sclepiad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YADI</w:t>
            </w: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-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201002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lyrA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rabidopsis lyrat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(L.) O'Kane &amp; Al-Shehba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49688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Alyr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rabidopsis lyrat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(L.) O'Kane &amp; Al-Shehba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35311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CO"/>
              </w:rPr>
              <w:t>A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rabidopsis thalian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(L.) Heynh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T5G6711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CO"/>
              </w:rPr>
              <w:t>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Arabidopsis thaliana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(L.) Heynh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T4G36930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BraALC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Brassica rapa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Bra012133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BraSPT1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Brassica rapa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 xml:space="preserve">Brassicaceae 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Bra01174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BraSPT2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Brassica rapa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Bra010591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2714B3" w:rsidRPr="00797161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CaruA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Capsella rubella 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(E.B. Almq.) E.B. Almq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arubv10028570m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Caru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 xml:space="preserve">Capsella rubella 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(E.B. Almq.) E.B. Almq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arubv10005083m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RicoA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Ricinus communis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Euphorb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30170.t000264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2714B3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RicoS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CO"/>
              </w:rPr>
              <w:t>Ricinus communis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Euphorb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30115.t.000061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:rsidR="002714B3" w:rsidRPr="003C407E" w:rsidRDefault="002714B3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MetrALC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Medicago truncatula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 xml:space="preserve">Fabaceae 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color w:val="000000" w:themeColor="text1"/>
                <w:spacing w:val="-1"/>
                <w:position w:val="-1"/>
                <w:sz w:val="20"/>
                <w:szCs w:val="20"/>
                <w:lang w:val="en-US"/>
              </w:rPr>
              <w:t>Medtr1g01924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MetrSPT*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Medicago truncatula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 xml:space="preserve">Fabaceae 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Medtr5g01704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MiguALC1*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Mimulus guttatus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hrym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Mgv.1a010846m.g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PotriALC~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Populus trichocarpa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alic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otri014G02580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PotriSPT~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Populus trichocarpa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alic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Potri005G13970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NsylAL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Nicotiana sylvestris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Speg. &amp; S. Com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Solan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MKZR-202711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  <w:lang w:eastAsia="es-CO"/>
              </w:rPr>
              <w:t>NsylS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3C40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Nicotiana sylvestris </w:t>
            </w: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CO"/>
              </w:rPr>
              <w:t>Speg. &amp; S. Com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Solanace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MKZR-202609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3C407E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SlyALC*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Solanum lycopersicum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olan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olyc03g0444460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SlySPT*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Solanum lycopersicum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olan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olyc02g093280.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ThecALC*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Theobroma cacao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terculi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Thecc1EG033802t.1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ThecSPT1*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Theobroma cacao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Sterculi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Thecc1EG000649t.1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ViviALC~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Vitis vinifera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 xml:space="preserve">Vitaceae 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GSVIVT01009467001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797161" w:rsidRPr="00797161" w:rsidTr="00797161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b/>
                <w:i/>
                <w:sz w:val="20"/>
                <w:szCs w:val="20"/>
              </w:rPr>
              <w:t>ViviSPT~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797161">
              <w:rPr>
                <w:rFonts w:ascii="Calibri" w:hAnsi="Calibri" w:cs="Calibri"/>
                <w:i/>
                <w:sz w:val="20"/>
                <w:szCs w:val="20"/>
              </w:rPr>
              <w:t>Vitis vinifera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Vitaceae</w:t>
            </w:r>
          </w:p>
        </w:tc>
        <w:tc>
          <w:tcPr>
            <w:tcW w:w="0" w:type="auto"/>
            <w:shd w:val="clear" w:color="auto" w:fill="auto"/>
            <w:noWrap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97161">
              <w:rPr>
                <w:rFonts w:ascii="Calibri" w:hAnsi="Calibri" w:cs="Calibri"/>
                <w:sz w:val="20"/>
                <w:szCs w:val="20"/>
              </w:rPr>
              <w:t>GSVIVG0102211001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:rsidR="00797161" w:rsidRPr="00797161" w:rsidRDefault="00797161" w:rsidP="0079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C40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</w:tbl>
    <w:p w:rsidR="00095941" w:rsidRPr="000C670C" w:rsidRDefault="00095941">
      <w:pPr>
        <w:rPr>
          <w:lang w:val="en-IN"/>
        </w:rPr>
      </w:pPr>
    </w:p>
    <w:sectPr w:rsidR="00095941" w:rsidRPr="000C670C" w:rsidSect="002305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C407E"/>
    <w:rsid w:val="00095941"/>
    <w:rsid w:val="000C670C"/>
    <w:rsid w:val="00230580"/>
    <w:rsid w:val="002714B3"/>
    <w:rsid w:val="003C407E"/>
    <w:rsid w:val="004336AA"/>
    <w:rsid w:val="0048125B"/>
    <w:rsid w:val="004C5651"/>
    <w:rsid w:val="00562111"/>
    <w:rsid w:val="006C1ECB"/>
    <w:rsid w:val="00797161"/>
    <w:rsid w:val="00A87E1C"/>
    <w:rsid w:val="00DE6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07E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0002728</cp:lastModifiedBy>
  <cp:revision>9</cp:revision>
  <dcterms:created xsi:type="dcterms:W3CDTF">2017-03-07T21:55:00Z</dcterms:created>
  <dcterms:modified xsi:type="dcterms:W3CDTF">2017-03-10T06:34:00Z</dcterms:modified>
</cp:coreProperties>
</file>